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DEA1B" w14:textId="3F86E170" w:rsidR="00645676" w:rsidRPr="00CE7543" w:rsidRDefault="00645676">
      <w:pPr>
        <w:rPr>
          <w:rFonts w:ascii="Arial" w:hAnsi="Arial" w:cs="Arial"/>
        </w:rPr>
      </w:pPr>
      <w:r w:rsidRPr="00CE7543">
        <w:rPr>
          <w:rFonts w:ascii="Arial" w:hAnsi="Arial" w:cs="Arial"/>
          <w:b/>
          <w:bCs/>
        </w:rPr>
        <w:t>Supplemental Table 1.</w:t>
      </w:r>
      <w:r w:rsidRPr="00CE7543">
        <w:rPr>
          <w:rFonts w:ascii="Arial" w:hAnsi="Arial" w:cs="Arial"/>
        </w:rPr>
        <w:t xml:space="preserve"> </w:t>
      </w:r>
      <w:r w:rsidR="006725D2" w:rsidRPr="006725D2">
        <w:rPr>
          <w:rFonts w:ascii="Arial" w:hAnsi="Arial" w:cs="Arial"/>
        </w:rPr>
        <w:t xml:space="preserve">Allopathic and Osteopathic </w:t>
      </w:r>
      <w:r w:rsidR="006725D2">
        <w:rPr>
          <w:rFonts w:ascii="Arial" w:hAnsi="Arial" w:cs="Arial"/>
        </w:rPr>
        <w:t xml:space="preserve">Sample </w:t>
      </w:r>
      <w:r w:rsidR="006725D2" w:rsidRPr="006725D2">
        <w:rPr>
          <w:rFonts w:ascii="Arial" w:hAnsi="Arial" w:cs="Arial"/>
        </w:rPr>
        <w:t>Student Demographics</w:t>
      </w:r>
      <w:r w:rsidR="006725D2">
        <w:rPr>
          <w:rFonts w:ascii="Arial" w:hAnsi="Arial" w:cs="Arial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38"/>
        <w:gridCol w:w="1001"/>
        <w:gridCol w:w="1427"/>
        <w:gridCol w:w="1070"/>
        <w:gridCol w:w="1525"/>
      </w:tblGrid>
      <w:tr w:rsidR="004D0AC8" w14:paraId="2C120E84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A05" w14:textId="77777777" w:rsidR="004D0AC8" w:rsidRDefault="004D0AC8"/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28E4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ine (allopathic-M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79B5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ine (osteopathic-DO)</w:t>
            </w:r>
          </w:p>
        </w:tc>
      </w:tr>
      <w:tr w:rsidR="004D0AC8" w14:paraId="3954D9CC" w14:textId="77777777" w:rsidTr="004D0AC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C397DF" w14:textId="77777777" w:rsidR="004D0AC8" w:rsidRDefault="004D0AC8" w:rsidP="004D0AC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 of Tr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2F83" w14:textId="77777777" w:rsidR="004D0AC8" w:rsidRDefault="004D0AC8" w:rsidP="004D0A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84D6" w14:textId="77777777" w:rsidR="004D0AC8" w:rsidRDefault="004D0AC8" w:rsidP="004D0AC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F430" w14:textId="77777777" w:rsidR="004D0AC8" w:rsidRDefault="004D0AC8" w:rsidP="004D0A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A53D" w14:textId="77777777" w:rsidR="004D0AC8" w:rsidRDefault="004D0AC8" w:rsidP="004D0AC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4D0AC8" w14:paraId="50A45D6D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2946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st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24D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3D3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585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15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</w:p>
        </w:tc>
      </w:tr>
      <w:tr w:rsidR="004D0AC8" w14:paraId="189E9504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EF5F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E20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400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AD4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667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%</w:t>
            </w:r>
          </w:p>
        </w:tc>
      </w:tr>
      <w:tr w:rsidR="004D0AC8" w14:paraId="4B5B2FEE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787F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62E5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E55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7DF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2EC6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</w:tc>
      </w:tr>
      <w:tr w:rsidR="004D0AC8" w14:paraId="3AD65615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9AAD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90D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CE6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713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AB2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%</w:t>
            </w:r>
          </w:p>
        </w:tc>
      </w:tr>
      <w:tr w:rsidR="004D0AC8" w14:paraId="328523E8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B125B7" w14:textId="77777777" w:rsidR="004D0AC8" w:rsidRDefault="004D0AC8" w:rsidP="004D0AC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BF43" w14:textId="6348AD18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48C1" w14:textId="76255CCA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DEAA" w14:textId="1265A0E1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15B2" w14:textId="5FD99601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D0AC8" w14:paraId="090DAC95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7BE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F36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BF6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144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B7E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5%</w:t>
            </w:r>
          </w:p>
        </w:tc>
      </w:tr>
      <w:tr w:rsidR="004D0AC8" w14:paraId="7222BF8E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8D7E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11E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EA4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002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FDB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</w:tr>
      <w:tr w:rsidR="004D0AC8" w14:paraId="0EE2E7D4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582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7DDC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2E65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D1D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671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4D0AC8" w14:paraId="6164B072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56E8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C02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332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FAFE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E49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%</w:t>
            </w:r>
          </w:p>
        </w:tc>
      </w:tr>
      <w:tr w:rsidR="004D0AC8" w14:paraId="513D619E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E578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278E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28E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409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F74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0%</w:t>
            </w:r>
          </w:p>
        </w:tc>
      </w:tr>
      <w:tr w:rsidR="004D0AC8" w14:paraId="5A51C48D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D6C9C8" w14:textId="77777777" w:rsidR="004D0AC8" w:rsidRDefault="004D0AC8" w:rsidP="004D0AC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E043" w14:textId="395C7C08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45AE" w14:textId="2C0F0651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E7CC" w14:textId="577208DF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50CE" w14:textId="4CCB3CBC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D0AC8" w14:paraId="1D47E8B9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4DA3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terosexual (stra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15B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13D4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79A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694F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8%</w:t>
            </w:r>
          </w:p>
        </w:tc>
      </w:tr>
      <w:tr w:rsidR="004D0AC8" w14:paraId="62C92A69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BFB2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y/Lesb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FC3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6B34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88D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E5D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</w:tr>
      <w:tr w:rsidR="004D0AC8" w14:paraId="3837EF98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F3C8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203E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A32C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EC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2554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%</w:t>
            </w:r>
          </w:p>
        </w:tc>
      </w:tr>
      <w:tr w:rsidR="004D0AC8" w14:paraId="38BF2426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EF593C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 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236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AC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0F6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C9C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%</w:t>
            </w:r>
          </w:p>
        </w:tc>
      </w:tr>
      <w:tr w:rsidR="004D0AC8" w14:paraId="5740A778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DA90A9" w14:textId="77777777" w:rsidR="004D0AC8" w:rsidRDefault="004D0AC8" w:rsidP="004D0AC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687B" w14:textId="2BE5DD74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FC4B" w14:textId="2C6D66DC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9945" w14:textId="7C0FD6D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C59C" w14:textId="06B1FCE8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D0AC8" w14:paraId="33934DD2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9077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185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DBA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812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DB4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%</w:t>
            </w:r>
          </w:p>
        </w:tc>
      </w:tr>
      <w:tr w:rsidR="004D0AC8" w14:paraId="2024CA51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4403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EEF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9B2B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B7FC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FFA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5%</w:t>
            </w:r>
          </w:p>
        </w:tc>
      </w:tr>
      <w:tr w:rsidR="004D0AC8" w14:paraId="017ECE98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5526" w14:textId="77777777" w:rsidR="004D0AC8" w:rsidRDefault="004D0AC8" w:rsidP="004D0A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 Gender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76D6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B607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EC8E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DE67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%</w:t>
            </w:r>
          </w:p>
        </w:tc>
      </w:tr>
      <w:tr w:rsidR="004D0AC8" w14:paraId="38C551C7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C84108" w14:textId="77777777" w:rsidR="004D0AC8" w:rsidRDefault="004D0AC8" w:rsidP="004D0AC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C95E" w14:textId="753FFB10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EB19" w14:textId="328F8A2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F0A7" w14:textId="47B3BF0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16F3" w14:textId="55B4469C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D0AC8" w14:paraId="289C2759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0F8C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0F93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7091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2F6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B21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%</w:t>
            </w:r>
          </w:p>
        </w:tc>
      </w:tr>
      <w:tr w:rsidR="004D0AC8" w14:paraId="48A35B5C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5914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FC4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097C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9DC9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E34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</w:tr>
      <w:tr w:rsidR="004D0AC8" w14:paraId="7114E996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AB38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522A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18C1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9BED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97A8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9%</w:t>
            </w:r>
          </w:p>
        </w:tc>
      </w:tr>
      <w:tr w:rsidR="004D0AC8" w14:paraId="5803F41D" w14:textId="77777777" w:rsidTr="004D0AC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0C83" w14:textId="77777777" w:rsidR="004D0AC8" w:rsidRDefault="004D0AC8" w:rsidP="004D0A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E285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D57F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2010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BEC2" w14:textId="77777777" w:rsidR="004D0AC8" w:rsidRDefault="004D0AC8" w:rsidP="004D0A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</w:tr>
    </w:tbl>
    <w:p w14:paraId="636EFBD9" w14:textId="02CDF0DB" w:rsidR="004D0AC8" w:rsidRDefault="006725D2">
      <w:pPr>
        <w:rPr>
          <w:rFonts w:ascii="Arial" w:hAnsi="Arial" w:cs="Arial"/>
          <w:b/>
          <w:bCs/>
          <w:sz w:val="22"/>
          <w:szCs w:val="22"/>
        </w:rPr>
      </w:pPr>
      <w:r w:rsidRPr="003F2AC7">
        <w:rPr>
          <w:rFonts w:ascii="Arial" w:hAnsi="Arial" w:cs="Arial"/>
          <w:sz w:val="22"/>
          <w:szCs w:val="22"/>
        </w:rPr>
        <w:t xml:space="preserve">Comparison of sample demographics </w:t>
      </w:r>
      <w:r>
        <w:rPr>
          <w:rFonts w:ascii="Arial" w:hAnsi="Arial" w:cs="Arial"/>
          <w:sz w:val="22"/>
          <w:szCs w:val="22"/>
        </w:rPr>
        <w:t>of</w:t>
      </w:r>
      <w:r w:rsidRPr="003F2AC7">
        <w:rPr>
          <w:rFonts w:ascii="Arial" w:hAnsi="Arial" w:cs="Arial"/>
          <w:sz w:val="22"/>
          <w:szCs w:val="22"/>
        </w:rPr>
        <w:t xml:space="preserve"> allopathic and osteopathic medical student populations</w:t>
      </w:r>
      <w:r>
        <w:rPr>
          <w:rFonts w:ascii="Arial" w:hAnsi="Arial" w:cs="Arial"/>
          <w:sz w:val="22"/>
          <w:szCs w:val="22"/>
        </w:rPr>
        <w:t xml:space="preserve"> in this study</w:t>
      </w:r>
      <w:r w:rsidRPr="003F2AC7">
        <w:rPr>
          <w:rFonts w:ascii="Arial" w:hAnsi="Arial" w:cs="Arial"/>
          <w:sz w:val="22"/>
          <w:szCs w:val="22"/>
        </w:rPr>
        <w:t>.</w:t>
      </w:r>
      <w:r w:rsidR="004D0AC8">
        <w:rPr>
          <w:rFonts w:ascii="Arial" w:hAnsi="Arial" w:cs="Arial"/>
          <w:b/>
          <w:bCs/>
          <w:sz w:val="22"/>
          <w:szCs w:val="22"/>
        </w:rPr>
        <w:br w:type="page"/>
      </w:r>
    </w:p>
    <w:sectPr w:rsidR="004D0AC8" w:rsidSect="00C234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03FF6"/>
    <w:multiLevelType w:val="hybridMultilevel"/>
    <w:tmpl w:val="5866C2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464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67"/>
    <w:rsid w:val="00013DC2"/>
    <w:rsid w:val="00021773"/>
    <w:rsid w:val="0004495F"/>
    <w:rsid w:val="00055CBC"/>
    <w:rsid w:val="000821E2"/>
    <w:rsid w:val="000827AF"/>
    <w:rsid w:val="0009513C"/>
    <w:rsid w:val="00097BBB"/>
    <w:rsid w:val="000A1711"/>
    <w:rsid w:val="000B7F47"/>
    <w:rsid w:val="000D4892"/>
    <w:rsid w:val="000D5E9E"/>
    <w:rsid w:val="000D616B"/>
    <w:rsid w:val="000E3F5F"/>
    <w:rsid w:val="0012445A"/>
    <w:rsid w:val="00127E9C"/>
    <w:rsid w:val="00130577"/>
    <w:rsid w:val="001375B7"/>
    <w:rsid w:val="00156CB6"/>
    <w:rsid w:val="00161C6C"/>
    <w:rsid w:val="001847AB"/>
    <w:rsid w:val="0019724C"/>
    <w:rsid w:val="001B0ABE"/>
    <w:rsid w:val="001B5D2F"/>
    <w:rsid w:val="001E1640"/>
    <w:rsid w:val="001F4057"/>
    <w:rsid w:val="001F7C03"/>
    <w:rsid w:val="002072EE"/>
    <w:rsid w:val="00242563"/>
    <w:rsid w:val="00260355"/>
    <w:rsid w:val="00261C3E"/>
    <w:rsid w:val="0027628D"/>
    <w:rsid w:val="00276F70"/>
    <w:rsid w:val="00293A70"/>
    <w:rsid w:val="002A0B5C"/>
    <w:rsid w:val="002A624D"/>
    <w:rsid w:val="002A63E4"/>
    <w:rsid w:val="002D0E5E"/>
    <w:rsid w:val="002D444A"/>
    <w:rsid w:val="002D6ACB"/>
    <w:rsid w:val="002E48CB"/>
    <w:rsid w:val="002F6A1B"/>
    <w:rsid w:val="002F7078"/>
    <w:rsid w:val="003143E3"/>
    <w:rsid w:val="00314C47"/>
    <w:rsid w:val="00334BF0"/>
    <w:rsid w:val="00371941"/>
    <w:rsid w:val="00393EF6"/>
    <w:rsid w:val="003A43CF"/>
    <w:rsid w:val="003E2C31"/>
    <w:rsid w:val="004061B8"/>
    <w:rsid w:val="00411DEC"/>
    <w:rsid w:val="0041276C"/>
    <w:rsid w:val="00413017"/>
    <w:rsid w:val="00443495"/>
    <w:rsid w:val="0045283F"/>
    <w:rsid w:val="0046668B"/>
    <w:rsid w:val="004667DC"/>
    <w:rsid w:val="004712CF"/>
    <w:rsid w:val="0047749B"/>
    <w:rsid w:val="00486EF1"/>
    <w:rsid w:val="004901C7"/>
    <w:rsid w:val="004A28CA"/>
    <w:rsid w:val="004A7A61"/>
    <w:rsid w:val="004C1FAC"/>
    <w:rsid w:val="004C3685"/>
    <w:rsid w:val="004D0AC8"/>
    <w:rsid w:val="004D13B7"/>
    <w:rsid w:val="004D79BD"/>
    <w:rsid w:val="004E08ED"/>
    <w:rsid w:val="004F2B7B"/>
    <w:rsid w:val="00502DB1"/>
    <w:rsid w:val="00530CF8"/>
    <w:rsid w:val="005311DD"/>
    <w:rsid w:val="00563145"/>
    <w:rsid w:val="00587555"/>
    <w:rsid w:val="00595A9F"/>
    <w:rsid w:val="005C27A7"/>
    <w:rsid w:val="005E2CA0"/>
    <w:rsid w:val="006038A5"/>
    <w:rsid w:val="006244D4"/>
    <w:rsid w:val="00645676"/>
    <w:rsid w:val="00650C74"/>
    <w:rsid w:val="00656163"/>
    <w:rsid w:val="006725D2"/>
    <w:rsid w:val="0068316E"/>
    <w:rsid w:val="006902AB"/>
    <w:rsid w:val="006A3FC8"/>
    <w:rsid w:val="006B6F07"/>
    <w:rsid w:val="006C1067"/>
    <w:rsid w:val="006C2A57"/>
    <w:rsid w:val="006C640E"/>
    <w:rsid w:val="006D20D2"/>
    <w:rsid w:val="006F6052"/>
    <w:rsid w:val="006F62CC"/>
    <w:rsid w:val="00715BE0"/>
    <w:rsid w:val="00722D41"/>
    <w:rsid w:val="00730D30"/>
    <w:rsid w:val="00731FFF"/>
    <w:rsid w:val="00757020"/>
    <w:rsid w:val="007725F1"/>
    <w:rsid w:val="007A3BD7"/>
    <w:rsid w:val="007B2D94"/>
    <w:rsid w:val="007B322C"/>
    <w:rsid w:val="007E14D5"/>
    <w:rsid w:val="007E4A12"/>
    <w:rsid w:val="007F0C91"/>
    <w:rsid w:val="00802E85"/>
    <w:rsid w:val="00813134"/>
    <w:rsid w:val="00815486"/>
    <w:rsid w:val="008478B4"/>
    <w:rsid w:val="008522A9"/>
    <w:rsid w:val="00857A30"/>
    <w:rsid w:val="00892CDE"/>
    <w:rsid w:val="0089548D"/>
    <w:rsid w:val="008A1ADF"/>
    <w:rsid w:val="008A680F"/>
    <w:rsid w:val="008A7553"/>
    <w:rsid w:val="008D4F30"/>
    <w:rsid w:val="008E174A"/>
    <w:rsid w:val="00911B6D"/>
    <w:rsid w:val="00935010"/>
    <w:rsid w:val="00944861"/>
    <w:rsid w:val="0095720E"/>
    <w:rsid w:val="0098701E"/>
    <w:rsid w:val="009B5087"/>
    <w:rsid w:val="009C0099"/>
    <w:rsid w:val="009C31C1"/>
    <w:rsid w:val="009E0CEE"/>
    <w:rsid w:val="009E7C17"/>
    <w:rsid w:val="00A12115"/>
    <w:rsid w:val="00A17A33"/>
    <w:rsid w:val="00A346A0"/>
    <w:rsid w:val="00A42B50"/>
    <w:rsid w:val="00A4387F"/>
    <w:rsid w:val="00A5102C"/>
    <w:rsid w:val="00A53C41"/>
    <w:rsid w:val="00A545DE"/>
    <w:rsid w:val="00A77D58"/>
    <w:rsid w:val="00A8746D"/>
    <w:rsid w:val="00A9281C"/>
    <w:rsid w:val="00AA7BC0"/>
    <w:rsid w:val="00AB1BD9"/>
    <w:rsid w:val="00AB3400"/>
    <w:rsid w:val="00AB7E3A"/>
    <w:rsid w:val="00AC387D"/>
    <w:rsid w:val="00AC6338"/>
    <w:rsid w:val="00AD6EB0"/>
    <w:rsid w:val="00AF1890"/>
    <w:rsid w:val="00B11D2E"/>
    <w:rsid w:val="00B14401"/>
    <w:rsid w:val="00B244C6"/>
    <w:rsid w:val="00B5158C"/>
    <w:rsid w:val="00B53266"/>
    <w:rsid w:val="00B53D6A"/>
    <w:rsid w:val="00B9062B"/>
    <w:rsid w:val="00B9169E"/>
    <w:rsid w:val="00BA1683"/>
    <w:rsid w:val="00BA3736"/>
    <w:rsid w:val="00BA6628"/>
    <w:rsid w:val="00BD4467"/>
    <w:rsid w:val="00BD4E94"/>
    <w:rsid w:val="00C02DF1"/>
    <w:rsid w:val="00C13B90"/>
    <w:rsid w:val="00C14013"/>
    <w:rsid w:val="00C23454"/>
    <w:rsid w:val="00C40F50"/>
    <w:rsid w:val="00C7329C"/>
    <w:rsid w:val="00CA5C49"/>
    <w:rsid w:val="00CC3F6F"/>
    <w:rsid w:val="00CD6214"/>
    <w:rsid w:val="00CE7543"/>
    <w:rsid w:val="00D10712"/>
    <w:rsid w:val="00D479C0"/>
    <w:rsid w:val="00D56CA0"/>
    <w:rsid w:val="00D61449"/>
    <w:rsid w:val="00DA54FC"/>
    <w:rsid w:val="00DE02FD"/>
    <w:rsid w:val="00DE383B"/>
    <w:rsid w:val="00DF40A8"/>
    <w:rsid w:val="00E17BA2"/>
    <w:rsid w:val="00E36A46"/>
    <w:rsid w:val="00E4464E"/>
    <w:rsid w:val="00E62181"/>
    <w:rsid w:val="00E93F28"/>
    <w:rsid w:val="00EB358C"/>
    <w:rsid w:val="00EB561E"/>
    <w:rsid w:val="00EC1C74"/>
    <w:rsid w:val="00F25C66"/>
    <w:rsid w:val="00F30A48"/>
    <w:rsid w:val="00F72FF9"/>
    <w:rsid w:val="00F77B2E"/>
    <w:rsid w:val="00F865DC"/>
    <w:rsid w:val="00F875DF"/>
    <w:rsid w:val="00F906BA"/>
    <w:rsid w:val="00FD73D0"/>
    <w:rsid w:val="00FF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F560"/>
  <w15:chartTrackingRefBased/>
  <w15:docId w15:val="{D4F1C03A-F35A-0B49-8D96-5557FD2E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6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68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234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34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0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A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C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nting</dc:creator>
  <cp:keywords/>
  <dc:description/>
  <cp:lastModifiedBy>HYD OFF31</cp:lastModifiedBy>
  <cp:revision>10</cp:revision>
  <dcterms:created xsi:type="dcterms:W3CDTF">2022-11-24T09:30:00Z</dcterms:created>
  <dcterms:modified xsi:type="dcterms:W3CDTF">2023-01-04T07:58:00Z</dcterms:modified>
</cp:coreProperties>
</file>